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9. Summary of genes from GeneMania that interact with at least two seed genes in the </w:t>
      </w:r>
      <w:r>
        <w:rPr>
          <w:rFonts w:cs="Arial" w:ascii="Arial" w:hAnsi="Arial"/>
          <w:i/>
          <w:sz w:val="22"/>
          <w:szCs w:val="22"/>
        </w:rPr>
        <w:t>CISD2/PPT1/CLN3</w:t>
      </w:r>
      <w:r>
        <w:rPr>
          <w:rFonts w:cs="Arial" w:ascii="Arial" w:hAnsi="Arial"/>
          <w:sz w:val="22"/>
          <w:szCs w:val="22"/>
        </w:rPr>
        <w:t xml:space="preserve"> multi-species network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573"/>
        <w:gridCol w:w="1663"/>
        <w:gridCol w:w="1620"/>
        <w:gridCol w:w="1620"/>
        <w:gridCol w:w="5040"/>
      </w:tblGrid>
      <w:tr>
        <w:trPr>
          <w:trHeight w:val="288" w:hRule="atLeast"/>
        </w:trPr>
        <w:tc>
          <w:tcPr>
            <w:tcW w:w="22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bookmarkStart w:id="0" w:name="_Hlk358039177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14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ecies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ISD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a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P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acti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LN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teraction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itations</w:t>
            </w:r>
          </w:p>
        </w:tc>
      </w:tr>
      <w:tr>
        <w:trPr>
          <w:trHeight w:val="1054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C3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stanzo-Boone-2010-negative-interactions-intermediate, Roberts-Friend-2000 Huh-O'Shea-2003 BIOGRID-SMALL-SCALE-STUDIES; IREF-GRID; IREF-SMALL-SCALE-STUDI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143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N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ntz-Thach-2007; Simmons Kovacs-Haase-2012; Urban-Loewith-2007 Lee-Marcotte-2007 Co-citation, Matia-González-Rodríguez-Gabriel-2011</w:t>
            </w:r>
          </w:p>
        </w:tc>
      </w:tr>
      <w:tr>
        <w:trPr>
          <w:trHeight w:val="522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OQ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sch-Brown-2001; Orlando-Haase-2008; Lee-Marcotte-2007 Co-citation</w:t>
            </w:r>
          </w:p>
        </w:tc>
      </w:tr>
      <w:tr>
        <w:trPr>
          <w:trHeight w:val="1359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HSC8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REF-GRID; Costanzo-Boone-2010-profile-similarity Huh-O'Shea-2003 Gavin-Superti-Furga-2002 A; IREF-BIND-TRANSLATION; IREF-GRID; Krogan-Greenblatt-2006 B; Lee-Marcotte-2007 Protein complex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43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SP8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h-O'Shea-2003 BIOGRID-SMALL-SCALE-STUDIES; Gavin-Superti-Furga-2002 A; IREF-BIND-TRANSLATION; IREF-GRID; Krogan-Greenblatt-2006 B; Lee-Marcotte-2007 Protein complexes; Lee-Marcotte-2007 Protein interactions</w:t>
            </w:r>
          </w:p>
          <w:p>
            <w:pPr>
              <w:pStyle w:val="Normal"/>
              <w:tabs>
                <w:tab w:val="clear" w:pos="720"/>
                <w:tab w:val="left" w:pos="141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9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CM1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stanzo-Boone-2010-profile-similarity; BIOGRID-SMALL-SCALE-STUDIES; IREF-GRID; Wong-Hazbun-2007</w:t>
            </w:r>
          </w:p>
        </w:tc>
      </w:tr>
      <w:tr>
        <w:trPr>
          <w:trHeight w:val="108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P4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reitkreutz-Tyers-2010 B; IREF-GRID; Gasch-Brown-2000; Gasch-Brown-2001; Hochwagen-Amon-2005; Hughes-Friend-2000; Spellman-Futcher-1998; Urban-Loewith-200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BA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oberts-Friend-2000; BIOGRID-SMALL-SCALE STUDIES; IREF-GRID; IREF-SMALL-SCALE-STUDI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16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HI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asch-Brown-2001; Knijnenburg-Wessels-2009; Matia-González-Rodríguez-Gabriel-2011 BIOGRID-SMALL-SCALE-STUDIES; Lee-Marcotte-2007 Genetic interactions BIOGRID-SMALL-SCALE-STUDIES; IREF-GRID; IREF-SMALL-SCALE-STUDIES; Lee-Marcotte-2007 Protein interactions; Matia-González-Rodríguez-Gabriel-2011 Huh-O'Shea-200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3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HI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cerevis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sch-Brown-2000; Medintz-Thach-2007; Simmons Kovacs-Haase-2012; Huh-O'Shea-2003</w:t>
            </w:r>
          </w:p>
        </w:tc>
      </w:tr>
      <w:tr>
        <w:trPr>
          <w:trHeight w:val="126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lpd-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. elegans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ugh-Sternberg-2009; Clark-Miska-2010; Honjoh-Nishida-2009; Jans-Meyer-2009; van der Linden-Sengupta-2010 Lewis-Jackson-2009; Phirke-Swoboda-2011 Lewis-Jackson-2009; Von Stetina-Miller-2007</w:t>
            </w:r>
          </w:p>
        </w:tc>
      </w:tr>
      <w:tr>
        <w:trPr>
          <w:trHeight w:val="684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d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enotyp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{Guruharsha, 2011 #5678;Pena-Castillo, 2008 #5721;Eppig, 2007 #5720}</w:t>
            </w:r>
            <w:r/>
            <w:r>
              <w:rPr>
                <w:sz w:val="22"/>
                <w:szCs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79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1759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ao-Haddad-2010 Chintapalli-Dow-2007 Guruharsha-Artavanis-Tsakonas-2011 B; I2D-BioGRID-Human2Fly; Jordan-Mackay-2007 Guruharsha-Artavanis-Tsakonas-2011 B</w:t>
            </w:r>
          </w:p>
          <w:p>
            <w:pPr>
              <w:pStyle w:val="Normal"/>
              <w:tabs>
                <w:tab w:val="clear" w:pos="720"/>
                <w:tab w:val="left" w:pos="176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ab/>
            </w:r>
          </w:p>
        </w:tc>
      </w:tr>
      <w:tr>
        <w:trPr>
          <w:trHeight w:val="90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213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wards-Mackay-2006; Innocenti-Morrow-2010; Sørensen-Loeschcke-2005; Qin-Rubin-2007 Chintapalli-Dow-2007</w:t>
            </w:r>
          </w:p>
        </w:tc>
      </w:tr>
      <w:tr>
        <w:trPr>
          <w:trHeight w:val="108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356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undberg-Larsson-2012; Musselman-Baranski-2011 Guruharsha-Artavanis-Tsakonas-2011 A; Wang-Montell-2006 Guruharsha-Artavanis-Tsakonas-2011 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811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art-Kim-2003; Zhao-Haddad-2010</w:t>
            </w:r>
          </w:p>
        </w:tc>
      </w:tr>
      <w:tr>
        <w:trPr>
          <w:trHeight w:val="774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G854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D-BioGRID-Human2Fly; I2D-BioGRID-Yeast2Fly; Innocenti-Morrow-2010; Lundberg-Larsson-2012</w:t>
            </w:r>
          </w:p>
        </w:tc>
      </w:tr>
      <w:tr>
        <w:trPr>
          <w:trHeight w:val="90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o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rosophila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ndberg-Larsson-2012; Palanker-Thummel-2009 Chintapalli-Dow-2007; Baker-Russell-2007; Fernández-Ayala-Jacobs-2010</w:t>
            </w:r>
          </w:p>
        </w:tc>
      </w:tr>
      <w:tr>
        <w:trPr>
          <w:trHeight w:val="53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nkfy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Siddiqui-Marra-2005; PPI-OPHID; Tarnavski-Izumo-2004</w:t>
            </w:r>
          </w:p>
        </w:tc>
      </w:tr>
      <w:tr>
        <w:trPr>
          <w:trHeight w:val="54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m2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Jacobs-Benoist-2010; Zaas-Ginsburg-2010; Zapala-Barlow-2005; Andrechek-Nevins-2009</w:t>
            </w:r>
          </w:p>
        </w:tc>
      </w:tr>
      <w:tr>
        <w:trPr>
          <w:trHeight w:val="53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sv-SE"/>
              </w:rPr>
              <w:t>PPT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phenotyp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Boivin-Vidal-2012; Mori-Nevins-2008; PHENOTYPE MGI</w:t>
            </w:r>
          </w:p>
        </w:tc>
      </w:tr>
      <w:tr>
        <w:trPr>
          <w:trHeight w:val="288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sv-SE"/>
              </w:rPr>
              <w:t>HIF1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predic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left" w:pos="1930" w:leader="none"/>
              </w:tabs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Peng-Katze-2009; Wu-Stein-2010</w:t>
            </w:r>
          </w:p>
        </w:tc>
      </w:tr>
      <w:tr>
        <w:trPr>
          <w:trHeight w:val="288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sv-SE"/>
              </w:rPr>
              <w:t>Sec22B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ng-Willman-2010; Wu-Garvey-2007</w:t>
            </w:r>
          </w:p>
        </w:tc>
      </w:tr>
      <w:tr>
        <w:trPr>
          <w:trHeight w:val="873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KR1A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u-Garvey-2007; Gobble-Singer-2011; Hummel-Siebert-2006; Nakayama-Hasegawa-2007; Perou-Botstein-1999</w:t>
            </w:r>
          </w:p>
        </w:tc>
      </w:tr>
      <w:tr>
        <w:trPr>
          <w:trHeight w:val="54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TP6V0A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bble-Singer-2011; Radtke-Downing-2009; Johnson-Shoemaker-2003</w:t>
            </w:r>
          </w:p>
        </w:tc>
      </w:tr>
      <w:tr>
        <w:trPr>
          <w:trHeight w:val="89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DOS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GRID-SMALL-SCALE-STUDIES; Kang-Willman-2010; Nakayama-Hasegawa-2007; Ramaswamy-Golub-2001</w:t>
            </w:r>
          </w:p>
        </w:tc>
      </w:tr>
      <w:tr>
        <w:trPr>
          <w:trHeight w:val="72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OLR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kayama-Hasegawa-2007 Johnson-Shoemaker-2003; Burczynski-Dorner-2006; Wang-Maris-2006</w:t>
            </w:r>
          </w:p>
        </w:tc>
      </w:tr>
      <w:tr>
        <w:trPr>
          <w:trHeight w:val="1251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R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ijs-Rutgeerts-2009; Hummel-Siebert-2006; Nakayama-Hasegawa-2007; Burczynski-Dorner-2006; Gobble-Singer-2011; Nakayama-Hasegawa-2007; Radtke-Downing-2009; Wang-Maris-2006</w:t>
            </w:r>
          </w:p>
        </w:tc>
      </w:tr>
      <w:tr>
        <w:trPr>
          <w:trHeight w:val="288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BGGT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mel-Siebert-2006; Wang-Maris-2006</w:t>
            </w:r>
          </w:p>
        </w:tc>
      </w:tr>
      <w:tr>
        <w:trPr>
          <w:trHeight w:val="603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OAT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OLE_LINK3"/>
            <w:bookmarkStart w:id="4" w:name="OLE_LINK2"/>
            <w:r>
              <w:rPr>
                <w:rFonts w:cs="Arial" w:ascii="Arial" w:hAnsi="Arial"/>
                <w:sz w:val="22"/>
                <w:szCs w:val="22"/>
              </w:rPr>
              <w:t>co-expression</w:t>
            </w:r>
            <w:bookmarkEnd w:id="3"/>
            <w:bookmarkEnd w:id="4"/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Stuart-Kim-2003; Gobble-Singer-2011; Hummel-Siebert-2006</w:t>
            </w:r>
          </w:p>
        </w:tc>
      </w:tr>
      <w:tr>
        <w:trPr>
          <w:trHeight w:val="900" w:hRule="exact"/>
        </w:trPr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sv-SE"/>
              </w:rPr>
              <w:t>STX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d-Nevins-2006 B; Burington-Shaughnessy-2008; Gobble-Singer-2011; Hummel-Siebert-2006; Jones-Libermann-2005; Nakayama-Hasegawa-2007; Rieger-Chu-2004</w:t>
            </w:r>
          </w:p>
        </w:tc>
      </w:tr>
      <w:tr>
        <w:trPr>
          <w:trHeight w:val="711" w:hRule="exact"/>
        </w:trPr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ZMPSTE2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rchtold-Cotman-2008; Bild-Nevins-2006 B; Burington-Shaughnessy-2008; Nakayama-Hasegawa-2007; Wang-Maris-200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2:01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2:01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